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995EF" w14:textId="12DFF49C" w:rsidR="006560D2" w:rsidRDefault="006560D2" w:rsidP="006560D2">
      <w:r w:rsidRPr="00643198">
        <w:rPr>
          <w:b/>
          <w:bCs/>
        </w:rPr>
        <w:t xml:space="preserve">Supplementary </w:t>
      </w:r>
      <w:r>
        <w:rPr>
          <w:b/>
          <w:bCs/>
        </w:rPr>
        <w:t>Figures</w:t>
      </w:r>
      <w:r>
        <w:t xml:space="preserve"> for article: </w:t>
      </w:r>
      <w:r w:rsidRPr="00643198">
        <w:t>Factors impacting hospitalisation and related health service costs in cancer survivors in Australia: results from a population data linkage study in Queensland (COS-Q)</w:t>
      </w:r>
    </w:p>
    <w:p w14:paraId="4BC970B2" w14:textId="77777777" w:rsidR="00FE0E2D" w:rsidRDefault="00FE0E2D"/>
    <w:p w14:paraId="26C41DE8" w14:textId="2EF459D1" w:rsidR="00886FE6" w:rsidRDefault="00886FE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E734E7" wp14:editId="0CE5546B">
                <wp:simplePos x="0" y="0"/>
                <wp:positionH relativeFrom="margin">
                  <wp:posOffset>0</wp:posOffset>
                </wp:positionH>
                <wp:positionV relativeFrom="paragraph">
                  <wp:posOffset>-1270</wp:posOffset>
                </wp:positionV>
                <wp:extent cx="5046980" cy="208779"/>
                <wp:effectExtent l="0" t="0" r="1270" b="1270"/>
                <wp:wrapNone/>
                <wp:docPr id="350786424" name="Text Box 3507864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6980" cy="20877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622055E" w14:textId="654FC809" w:rsidR="00886FE6" w:rsidRPr="00D468CB" w:rsidRDefault="00B47BE8" w:rsidP="00886FE6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</w:rPr>
                            </w:pPr>
                            <w:r>
                              <w:t xml:space="preserve">Supplementary </w:t>
                            </w:r>
                            <w:r w:rsidR="00886FE6">
                              <w:t xml:space="preserve">Figure </w:t>
                            </w:r>
                            <w:r w:rsidR="00886FE6">
                              <w:t>S</w:t>
                            </w:r>
                            <w:r w:rsidR="00886FE6">
                              <w:fldChar w:fldCharType="begin"/>
                            </w:r>
                            <w:r w:rsidR="00886FE6">
                              <w:instrText xml:space="preserve"> SEQ Figure \* ARABIC </w:instrText>
                            </w:r>
                            <w:r w:rsidR="00886FE6">
                              <w:fldChar w:fldCharType="separate"/>
                            </w:r>
                            <w:r w:rsidR="00886FE6">
                              <w:rPr>
                                <w:noProof/>
                              </w:rPr>
                              <w:t>1</w:t>
                            </w:r>
                            <w:r w:rsidR="00886FE6">
                              <w:rPr>
                                <w:noProof/>
                              </w:rPr>
                              <w:fldChar w:fldCharType="end"/>
                            </w:r>
                            <w:r w:rsidR="00886FE6">
                              <w:t xml:space="preserve">: </w:t>
                            </w:r>
                            <w:r w:rsidR="00886FE6" w:rsidRPr="00227D03">
                              <w:t>Flowchart of Included Individuals from COS-Q linked datas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E734E7" id="_x0000_t202" coordsize="21600,21600" o:spt="202" path="m,l,21600r21600,l21600,xe">
                <v:stroke joinstyle="miter"/>
                <v:path gradientshapeok="t" o:connecttype="rect"/>
              </v:shapetype>
              <v:shape id="Text Box 350786424" o:spid="_x0000_s1026" type="#_x0000_t202" style="position:absolute;margin-left:0;margin-top:-.1pt;width:397.4pt;height:16.4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" stroked="f">
                <v:textbox inset="0,0,0,0">
                  <w:txbxContent>
                    <w:p w14:paraId="6622055E" w14:textId="654FC809" w:rsidR="00886FE6" w:rsidRPr="00D468CB" w:rsidRDefault="00B47BE8" w:rsidP="00886FE6">
                      <w:pPr>
                        <w:pStyle w:val="Caption"/>
                        <w:rPr>
                          <w:b/>
                          <w:bCs/>
                          <w:noProof/>
                        </w:rPr>
                      </w:pPr>
                      <w:r>
                        <w:t xml:space="preserve">Supplementary </w:t>
                      </w:r>
                      <w:r w:rsidR="00886FE6">
                        <w:t xml:space="preserve">Figure </w:t>
                      </w:r>
                      <w:r w:rsidR="00886FE6">
                        <w:t>S</w:t>
                      </w:r>
                      <w:r w:rsidR="00886FE6">
                        <w:fldChar w:fldCharType="begin"/>
                      </w:r>
                      <w:r w:rsidR="00886FE6">
                        <w:instrText xml:space="preserve"> SEQ Figure \* ARABIC </w:instrText>
                      </w:r>
                      <w:r w:rsidR="00886FE6">
                        <w:fldChar w:fldCharType="separate"/>
                      </w:r>
                      <w:r w:rsidR="00886FE6">
                        <w:rPr>
                          <w:noProof/>
                        </w:rPr>
                        <w:t>1</w:t>
                      </w:r>
                      <w:r w:rsidR="00886FE6">
                        <w:rPr>
                          <w:noProof/>
                        </w:rPr>
                        <w:fldChar w:fldCharType="end"/>
                      </w:r>
                      <w:r w:rsidR="00886FE6">
                        <w:t xml:space="preserve">: </w:t>
                      </w:r>
                      <w:r w:rsidR="00886FE6" w:rsidRPr="00227D03">
                        <w:t>Flowchart of Included Individuals from COS-Q linked datase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proofErr w:type="spellStart"/>
      <w:r w:rsidR="00764429">
        <w:t>Supplemen</w:t>
      </w:r>
      <w:proofErr w:type="spellEnd"/>
    </w:p>
    <w:p w14:paraId="3401890F" w14:textId="62C878EE" w:rsidR="00317280" w:rsidRDefault="005F6B4C">
      <w:pPr>
        <w:rPr>
          <w:b/>
          <w:bCs/>
          <w:noProof/>
        </w:rPr>
      </w:pPr>
      <w:r w:rsidRPr="009E74D8">
        <w:rPr>
          <w:b/>
          <w:bCs/>
          <w:noProof/>
        </w:rPr>
        <w:drawing>
          <wp:inline distT="0" distB="0" distL="0" distR="0" wp14:anchorId="3FD43CBF" wp14:editId="4C2B2FA5">
            <wp:extent cx="5065290" cy="49339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76715" cy="494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29A2E" w14:textId="77777777" w:rsidR="00D76DD5" w:rsidRDefault="00D76DD5" w:rsidP="00D76DD5">
      <w:pPr>
        <w:rPr>
          <w:b/>
          <w:bCs/>
          <w:noProof/>
        </w:rPr>
      </w:pPr>
    </w:p>
    <w:p w14:paraId="560A5BB9" w14:textId="3185083C" w:rsidR="00D76DD5" w:rsidRDefault="00092C64" w:rsidP="00092C64">
      <w:pPr>
        <w:pStyle w:val="Caption"/>
        <w:keepNext/>
        <w:jc w:val="both"/>
      </w:pPr>
      <w:r>
        <w:lastRenderedPageBreak/>
        <w:t xml:space="preserve">Supplementary </w:t>
      </w:r>
      <w:r>
        <w:t xml:space="preserve">Figure </w:t>
      </w:r>
      <w:r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: </w:t>
      </w:r>
      <w:r w:rsidRPr="004461F6">
        <w:t>Mean annual healthcare costs per person in AU</w:t>
      </w:r>
      <w:r>
        <w:t>$</w:t>
      </w:r>
      <w:r w:rsidRPr="004461F6">
        <w:t xml:space="preserve"> by </w:t>
      </w:r>
      <w:r>
        <w:t>type of health service and hospitalisation group</w:t>
      </w:r>
      <w:r w:rsidRPr="00466EC2">
        <w:t xml:space="preserve"> (N=230,380)</w:t>
      </w:r>
    </w:p>
    <w:p w14:paraId="6D675C18" w14:textId="3145055F" w:rsidR="00937EDE" w:rsidRPr="00D76DD5" w:rsidRDefault="00937EDE" w:rsidP="00D76DD5">
      <w:r>
        <w:rPr>
          <w:noProof/>
        </w:rPr>
        <w:drawing>
          <wp:inline distT="0" distB="0" distL="0" distR="0" wp14:anchorId="3FEBE2B5" wp14:editId="57650162">
            <wp:extent cx="5629275" cy="3352800"/>
            <wp:effectExtent l="0" t="0" r="952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10C520A-3F42-C90F-E0AD-198D7CBE25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937EDE" w:rsidRPr="00D76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D2"/>
    <w:rsid w:val="00092C64"/>
    <w:rsid w:val="00317280"/>
    <w:rsid w:val="005F6B4C"/>
    <w:rsid w:val="006560D2"/>
    <w:rsid w:val="00764429"/>
    <w:rsid w:val="00886FE6"/>
    <w:rsid w:val="00937EDE"/>
    <w:rsid w:val="00B47BE8"/>
    <w:rsid w:val="00D321D5"/>
    <w:rsid w:val="00D76DD5"/>
    <w:rsid w:val="00FE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A89A"/>
  <w15:chartTrackingRefBased/>
  <w15:docId w15:val="{B98415A3-FD69-4D40-8A38-46A1527D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0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6FE6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2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C6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C6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kmerolli_usc_edu_au/Documents/USC/COS-Q/Regression%20analysis%20factors%20influencing%20cost/Paper%20result%20graph_3rdMay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Ospital vs no hospital'!$D$17</c:f>
              <c:strCache>
                <c:ptCount val="1"/>
                <c:pt idx="0">
                  <c:v>Group with hospital admi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HOspital vs no hospital'!$C$18:$C$22</c:f>
              <c:strCache>
                <c:ptCount val="5"/>
                <c:pt idx="0">
                  <c:v>Mean total healthcare cost </c:v>
                </c:pt>
                <c:pt idx="1">
                  <c:v>Hospitalisation</c:v>
                </c:pt>
                <c:pt idx="2">
                  <c:v>Emergency presentation</c:v>
                </c:pt>
                <c:pt idx="3">
                  <c:v>Medical &amp; Allied health services </c:v>
                </c:pt>
                <c:pt idx="4">
                  <c:v>Pharmaceuticals </c:v>
                </c:pt>
              </c:strCache>
            </c:strRef>
          </c:cat>
          <c:val>
            <c:numRef>
              <c:f>'HOspital vs no hospital'!$D$18:$D$22</c:f>
              <c:numCache>
                <c:formatCode>"$"#,##0_);[Red]\("$"#,##0\)</c:formatCode>
                <c:ptCount val="5"/>
                <c:pt idx="0">
                  <c:v>37103</c:v>
                </c:pt>
                <c:pt idx="1">
                  <c:v>24281</c:v>
                </c:pt>
                <c:pt idx="2">
                  <c:v>2308</c:v>
                </c:pt>
                <c:pt idx="3">
                  <c:v>5645</c:v>
                </c:pt>
                <c:pt idx="4">
                  <c:v>56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C1-4540-93DA-EAEF2361BB48}"/>
            </c:ext>
          </c:extLst>
        </c:ser>
        <c:ser>
          <c:idx val="1"/>
          <c:order val="1"/>
          <c:tx>
            <c:strRef>
              <c:f>'HOspital vs no hospital'!$E$17</c:f>
              <c:strCache>
                <c:ptCount val="1"/>
                <c:pt idx="0">
                  <c:v>Group without hospital admission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HOspital vs no hospital'!$C$18:$C$22</c:f>
              <c:strCache>
                <c:ptCount val="5"/>
                <c:pt idx="0">
                  <c:v>Mean total healthcare cost </c:v>
                </c:pt>
                <c:pt idx="1">
                  <c:v>Hospitalisation</c:v>
                </c:pt>
                <c:pt idx="2">
                  <c:v>Emergency presentation</c:v>
                </c:pt>
                <c:pt idx="3">
                  <c:v>Medical &amp; Allied health services </c:v>
                </c:pt>
                <c:pt idx="4">
                  <c:v>Pharmaceuticals </c:v>
                </c:pt>
              </c:strCache>
            </c:strRef>
          </c:cat>
          <c:val>
            <c:numRef>
              <c:f>'HOspital vs no hospital'!$E$18:$E$22</c:f>
              <c:numCache>
                <c:formatCode>"$"#,##0_);[Red]\("$"#,##0\)</c:formatCode>
                <c:ptCount val="5"/>
                <c:pt idx="0">
                  <c:v>8350</c:v>
                </c:pt>
                <c:pt idx="1">
                  <c:v>0</c:v>
                </c:pt>
                <c:pt idx="2">
                  <c:v>964</c:v>
                </c:pt>
                <c:pt idx="3">
                  <c:v>5159</c:v>
                </c:pt>
                <c:pt idx="4">
                  <c:v>32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C1-4540-93DA-EAEF2361BB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0969704"/>
        <c:axId val="770967544"/>
      </c:barChart>
      <c:catAx>
        <c:axId val="770969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0967544"/>
        <c:crosses val="autoZero"/>
        <c:auto val="1"/>
        <c:lblAlgn val="ctr"/>
        <c:lblOffset val="100"/>
        <c:noMultiLvlLbl val="0"/>
      </c:catAx>
      <c:valAx>
        <c:axId val="770967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$&quot;#,##0_);[Red]\(&quot;$&quot;#,##0\)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0969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25</Characters>
  <Application>Microsoft Office Word</Application>
  <DocSecurity>0</DocSecurity>
  <Lines>2</Lines>
  <Paragraphs>1</Paragraphs>
  <ScaleCrop>false</ScaleCrop>
  <Company>University of the Sunshine Coast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erollini</dc:creator>
  <cp:keywords/>
  <dc:description/>
  <cp:lastModifiedBy>Katharina Merollini</cp:lastModifiedBy>
  <cp:revision>9</cp:revision>
  <dcterms:created xsi:type="dcterms:W3CDTF">2024-05-06T23:49:00Z</dcterms:created>
  <dcterms:modified xsi:type="dcterms:W3CDTF">2024-05-07T00:43:00Z</dcterms:modified>
</cp:coreProperties>
</file>